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2427D" w14:textId="109638F2" w:rsidR="002A542E" w:rsidRPr="00F75326" w:rsidRDefault="007B12D4">
      <w:pPr>
        <w:rPr>
          <w:rFonts w:ascii="Arial" w:hAnsi="Arial" w:cs="Arial"/>
        </w:rPr>
      </w:pPr>
      <w:r w:rsidRPr="00F75326">
        <w:rPr>
          <w:rFonts w:ascii="Arial" w:hAnsi="Arial" w:cs="Arial"/>
        </w:rPr>
        <w:t>Table S</w:t>
      </w:r>
      <w:r w:rsidR="00F75326" w:rsidRPr="00F75326">
        <w:rPr>
          <w:rFonts w:ascii="Arial" w:hAnsi="Arial" w:cs="Arial"/>
        </w:rPr>
        <w:t>1</w:t>
      </w:r>
      <w:r w:rsidRPr="00F75326">
        <w:rPr>
          <w:rFonts w:ascii="Arial" w:hAnsi="Arial" w:cs="Arial"/>
        </w:rPr>
        <w:t>. Proteomic search and quantification parameters.</w:t>
      </w:r>
    </w:p>
    <w:tbl>
      <w:tblPr>
        <w:tblW w:w="13818" w:type="dxa"/>
        <w:tblLook w:val="04A0" w:firstRow="1" w:lastRow="0" w:firstColumn="1" w:lastColumn="0" w:noHBand="0" w:noVBand="1"/>
      </w:tblPr>
      <w:tblGrid>
        <w:gridCol w:w="1228"/>
        <w:gridCol w:w="1597"/>
        <w:gridCol w:w="4253"/>
        <w:gridCol w:w="6740"/>
      </w:tblGrid>
      <w:tr w:rsidR="00D90CA7" w:rsidRPr="00D90CA7" w14:paraId="685ECA22" w14:textId="77777777" w:rsidTr="007B3037">
        <w:trPr>
          <w:trHeight w:val="276"/>
        </w:trPr>
        <w:tc>
          <w:tcPr>
            <w:tcW w:w="707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DA6F" w14:textId="77777777" w:rsidR="00D90CA7" w:rsidRPr="00D90CA7" w:rsidRDefault="00D90CA7" w:rsidP="00D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9B342" w14:textId="77777777" w:rsidR="00D90CA7" w:rsidRPr="00D90CA7" w:rsidRDefault="00D90CA7" w:rsidP="00D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</w:t>
            </w:r>
          </w:p>
        </w:tc>
      </w:tr>
      <w:tr w:rsidR="00D90CA7" w:rsidRPr="00D90CA7" w14:paraId="010C34DB" w14:textId="77777777" w:rsidTr="007B3037">
        <w:trPr>
          <w:trHeight w:val="232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6E6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9A14" w14:textId="1E511339" w:rsidR="00D90CA7" w:rsidRPr="00D90CA7" w:rsidRDefault="00B94773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39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zotobacter </w:t>
            </w:r>
            <w:proofErr w:type="spellStart"/>
            <w:r w:rsidRPr="00A539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roococc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90CA7"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strain </w:t>
            </w:r>
            <w:r w:rsidRPr="00B947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IMB 8003</w:t>
            </w:r>
            <w:r w:rsidR="00D90CA7"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ECF86" w14:textId="00B09B3A" w:rsidR="00D90CA7" w:rsidRPr="00B94773" w:rsidRDefault="00B94773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000068210</w:t>
            </w:r>
          </w:p>
        </w:tc>
      </w:tr>
      <w:tr w:rsidR="00D90CA7" w:rsidRPr="00D90CA7" w14:paraId="2ABF6045" w14:textId="77777777" w:rsidTr="007B3037">
        <w:trPr>
          <w:trHeight w:val="264"/>
        </w:trPr>
        <w:tc>
          <w:tcPr>
            <w:tcW w:w="12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C545B9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specific parameter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C71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AAF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08B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</w:tr>
      <w:tr w:rsidR="00D90CA7" w:rsidRPr="00D90CA7" w14:paraId="2D252D94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DCF52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6D5C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ification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0F7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 modification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FE51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xidation (M), Acetyl (Protein N-term)</w:t>
            </w:r>
          </w:p>
        </w:tc>
      </w:tr>
      <w:tr w:rsidR="00D90CA7" w:rsidRPr="00D90CA7" w14:paraId="7A63CE0D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52486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075C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3AE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xed modification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A052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bamidomethyl ©</w:t>
            </w:r>
          </w:p>
        </w:tc>
      </w:tr>
      <w:tr w:rsidR="00D90CA7" w:rsidRPr="00D90CA7" w14:paraId="1095DB02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4CDB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1B4F59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HPLC system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A0D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FC71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onex</w:t>
            </w:r>
            <w:proofErr w:type="spellEnd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Ultimate 3000 nano UHPLC system</w:t>
            </w:r>
          </w:p>
        </w:tc>
      </w:tr>
      <w:tr w:rsidR="00D90CA7" w:rsidRPr="00D90CA7" w14:paraId="7A630C7D" w14:textId="77777777" w:rsidTr="007B3037">
        <w:trPr>
          <w:trHeight w:val="276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FF95C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2842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C71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aration colum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3398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cclaim </w:t>
            </w:r>
            <w:proofErr w:type="spellStart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pmap</w:t>
            </w:r>
            <w:proofErr w:type="spellEnd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18, 500 nm x 0.075 mm, 2 </w:t>
            </w:r>
            <w:proofErr w:type="spellStart"/>
            <w:r w:rsidRPr="00D90C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μ</w:t>
            </w: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proofErr w:type="spellEnd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ore size</w:t>
            </w:r>
          </w:p>
        </w:tc>
      </w:tr>
      <w:tr w:rsidR="00D90CA7" w:rsidRPr="00D90CA7" w14:paraId="3F197B43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E321C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4A23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212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pping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75F2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0.2 </w:t>
            </w:r>
            <w:proofErr w:type="spellStart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μL</w:t>
            </w:r>
            <w:proofErr w:type="spellEnd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t 10 </w:t>
            </w:r>
            <w:proofErr w:type="spellStart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μL</w:t>
            </w:r>
            <w:proofErr w:type="spellEnd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min flow rate, 5 min</w:t>
            </w:r>
          </w:p>
        </w:tc>
      </w:tr>
      <w:tr w:rsidR="00D90CA7" w:rsidRPr="00D90CA7" w14:paraId="7AA97AA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9A7FF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D3E7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2DFB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e phas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7D7A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% acetonitrile / 0.05% trifluoroacetic acid</w:t>
            </w:r>
          </w:p>
        </w:tc>
      </w:tr>
      <w:tr w:rsidR="00D90CA7" w:rsidRPr="00D90CA7" w14:paraId="6A0A18CA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D3806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2F07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3D1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dient tim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504E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 min</w:t>
            </w:r>
          </w:p>
        </w:tc>
      </w:tr>
      <w:tr w:rsidR="00D90CA7" w:rsidRPr="00D90CA7" w14:paraId="10359F3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65E0E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29FA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261B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dien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6C2A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-40 % acetonitrile / 0.1 % formic acid</w:t>
            </w:r>
          </w:p>
        </w:tc>
      </w:tr>
      <w:tr w:rsidR="00D90CA7" w:rsidRPr="00D90CA7" w14:paraId="2D09806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28C24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2602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F4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w rat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95A4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300 </w:t>
            </w:r>
            <w:proofErr w:type="spellStart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L</w:t>
            </w:r>
            <w:proofErr w:type="spellEnd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min</w:t>
            </w:r>
          </w:p>
        </w:tc>
      </w:tr>
      <w:tr w:rsidR="00D90CA7" w:rsidRPr="00D90CA7" w14:paraId="2E91C32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8FE01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5733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745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. number of modifications per peptid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947B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D90CA7" w:rsidRPr="00D90CA7" w14:paraId="360766E7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F7759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63EC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135E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rument typ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7CF4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bitrap Fusion</w:t>
            </w:r>
          </w:p>
        </w:tc>
      </w:tr>
      <w:tr w:rsidR="00D90CA7" w:rsidRPr="00D90CA7" w14:paraId="75DD1E6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0387D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FB18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612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search peptide toleranc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D2E1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D90CA7" w:rsidRPr="00D90CA7" w14:paraId="010F594A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E4931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A9C7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37EF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search peptide toleranc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B6FD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</w:t>
            </w:r>
          </w:p>
        </w:tc>
      </w:tr>
      <w:tr w:rsidR="00D90CA7" w:rsidRPr="00D90CA7" w14:paraId="1BC63F1F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E12F6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4026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A82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e tolerance uni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9900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pm</w:t>
            </w:r>
          </w:p>
        </w:tc>
      </w:tr>
      <w:tr w:rsidR="00D90CA7" w:rsidRPr="00D90CA7" w14:paraId="79BFA5D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704A2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7A8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6846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 peptide toleranc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D353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0AB4B3B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4A3D0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8B8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D7E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tope match toleranc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5FB4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90CA7" w:rsidRPr="00D90CA7" w14:paraId="2B6F87C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5F822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994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692D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tope match tolerance uni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0AD2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pm</w:t>
            </w:r>
          </w:p>
        </w:tc>
      </w:tr>
      <w:tr w:rsidR="00D90CA7" w:rsidRPr="00D90CA7" w14:paraId="2E70B4D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B902F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3622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0A11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id match toleranc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42C3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D90CA7" w:rsidRPr="00D90CA7" w14:paraId="1D75D84B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D5550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894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D77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id match tolerance uni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08B8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pm</w:t>
            </w:r>
          </w:p>
        </w:tc>
      </w:tr>
      <w:tr w:rsidR="00D90CA7" w:rsidRPr="00D90CA7" w14:paraId="162072D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F780B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1297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B82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id half width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2101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 w:rsidR="00D90CA7" w:rsidRPr="00D90CA7" w14:paraId="25D3510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E1665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FC3B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030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id half width uni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2D7F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pm</w:t>
            </w:r>
          </w:p>
        </w:tc>
      </w:tr>
      <w:tr w:rsidR="00D90CA7" w:rsidRPr="00D90CA7" w14:paraId="352FE95E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D86BE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F9DF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A11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ley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BDED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D90CA7" w:rsidRPr="00D90CA7" w14:paraId="32FDF99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18954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3FF1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F81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tope valley factor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60D6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D90CA7" w:rsidRPr="00D90CA7" w14:paraId="38B83E45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5D24B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775C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043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tope time correl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4C9A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</w:t>
            </w:r>
          </w:p>
        </w:tc>
      </w:tr>
      <w:tr w:rsidR="00D90CA7" w:rsidRPr="00D90CA7" w14:paraId="6DD88F2E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399E8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47DF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0290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oretical isotope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etaliton</w:t>
            </w:r>
            <w:proofErr w:type="spellEnd"/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93C3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</w:t>
            </w:r>
          </w:p>
        </w:tc>
      </w:tr>
      <w:tr w:rsidR="00D90CA7" w:rsidRPr="00D90CA7" w14:paraId="11201DA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F9B93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72C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1E4D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alibration uni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939E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pm</w:t>
            </w:r>
          </w:p>
        </w:tc>
      </w:tr>
      <w:tr w:rsidR="00D90CA7" w:rsidRPr="00D90CA7" w14:paraId="06351CF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1E605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C1A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E74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. peak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AA26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90CA7" w:rsidRPr="00D90CA7" w14:paraId="19C01CF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A4F78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836E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2AD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. DIA peak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EFA9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90CA7" w:rsidRPr="00D90CA7" w14:paraId="193D328B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240CB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8B24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39E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x. change 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6A3F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D90CA7" w:rsidRPr="00D90CA7" w14:paraId="4307C2BF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C8C2F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CF1C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0390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 score for recalibr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95B7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</w:t>
            </w:r>
          </w:p>
        </w:tc>
      </w:tr>
      <w:tr w:rsidR="00D90CA7" w:rsidRPr="00D90CA7" w14:paraId="0B6772A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C6F61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74B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D44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 peak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A269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400B5567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65DE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DAD6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28A0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 scan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D64A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90CA7" w:rsidRPr="00D90CA7" w14:paraId="3C03C54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D8182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256F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5B27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sity threshold MS1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BCDD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90CA7" w:rsidRPr="00D90CA7" w14:paraId="069745E6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B44CB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1235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8B80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sity threshold MS2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8ACB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90CA7" w:rsidRPr="00D90CA7" w14:paraId="1F176C86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61325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6014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3B5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ck mass defici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01D7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58E3082D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AB01A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C687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B1E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sity determin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539B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 at maximum</w:t>
            </w:r>
          </w:p>
        </w:tc>
      </w:tr>
      <w:tr w:rsidR="00D90CA7" w:rsidRPr="00D90CA7" w14:paraId="0079C086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BD8E2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2B0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923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id posi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8824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ussian</w:t>
            </w:r>
          </w:p>
        </w:tc>
      </w:tr>
      <w:tr w:rsidR="00D90CA7" w:rsidRPr="00D90CA7" w14:paraId="129A45D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DB7E0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29A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308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initial precursor mass tolerance (ppm)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7A53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D90CA7" w:rsidRPr="00D90CA7" w14:paraId="40F8CC8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7508C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E16A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E6A6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initial fragment mass tolerance (ppm)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B1EC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D90CA7" w:rsidRPr="00D90CA7" w14:paraId="5315CE9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CA2F4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49C6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B43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corr. threshold for feature clustering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EA6E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D90CA7" w:rsidRPr="00D90CA7" w14:paraId="50BD589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A3A5E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DB4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A05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prec. mass.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.for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eat. clustering (ppm)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F15A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90CA7" w:rsidRPr="00D90CA7" w14:paraId="4626740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FB8A6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9F93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BF9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frag. mass.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.for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eat. clustering (ppm)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1549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90CA7" w:rsidRPr="00D90CA7" w14:paraId="4616B3F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3D13B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A4D0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5DC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score 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EA40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D90CA7" w:rsidRPr="00D90CA7" w14:paraId="1C16935F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329B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4AF5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96A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min. score 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BCD7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9</w:t>
            </w:r>
          </w:p>
        </w:tc>
      </w:tr>
      <w:tr w:rsidR="00D90CA7" w:rsidRPr="00D90CA7" w14:paraId="6D8E87B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20530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A06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B651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quant method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EFBC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xed LFQ split</w:t>
            </w:r>
          </w:p>
        </w:tc>
      </w:tr>
      <w:tr w:rsidR="00D90CA7" w:rsidRPr="00D90CA7" w14:paraId="5CF90137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F86F3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E4ED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761B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feature quant method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6C82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m</w:t>
            </w:r>
          </w:p>
        </w:tc>
      </w:tr>
      <w:tr w:rsidR="00D90CA7" w:rsidRPr="00D90CA7" w14:paraId="1C4E0CE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B089A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D8A0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4D5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top N fragments for quan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8AC1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D90CA7" w:rsidRPr="00D90CA7" w14:paraId="18ED0B16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50BB2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8F7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F9BD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top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ms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nsity quantile for quan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D86E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D90CA7" w:rsidRPr="00D90CA7" w14:paraId="564956EA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CF033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2B1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003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min.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ms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nsity for quan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5B0B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90CA7" w:rsidRPr="00D90CA7" w14:paraId="53C8D5F5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98215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46B7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7730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precursor filter typ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B3B8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</w:tr>
      <w:tr w:rsidR="00D90CA7" w:rsidRPr="00D90CA7" w14:paraId="08831677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C4FF5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425D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5BCA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min. fragment overlap scor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7195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90CA7" w:rsidRPr="00D90CA7" w14:paraId="04B470B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01852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422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424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min. precursor scor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EB0E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D90CA7" w:rsidRPr="00D90CA7" w14:paraId="4C5AACF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55198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7CA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E5DE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min. profile correl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75A9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90CA7" w:rsidRPr="00D90CA7" w14:paraId="6482522E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A976D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0CF0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015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global ML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505F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673E8A86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97A82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B645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6A71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adaptative mass accuracy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443E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90CA7" w:rsidRPr="00D90CA7" w14:paraId="5851CA3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55360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7AF3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F18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mass window factor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66BC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</w:t>
            </w:r>
          </w:p>
        </w:tc>
      </w:tr>
      <w:tr w:rsidR="00D90CA7" w:rsidRPr="00D90CA7" w14:paraId="567ACAB4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C7BC2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92C8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4DFE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background subtrac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5F02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90CA7" w:rsidRPr="00D90CA7" w14:paraId="563960F4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BF409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ED67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C69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background subtraction quantil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FFC9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D90CA7" w:rsidRPr="00D90CA7" w14:paraId="67A7381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494A6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8427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6CA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background subtraction factor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357A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D90CA7" w:rsidRPr="00D90CA7" w14:paraId="5EFB97DE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20166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79EB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C381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transfer q-valu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5F59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</w:t>
            </w:r>
          </w:p>
        </w:tc>
      </w:tr>
      <w:tr w:rsidR="00D90CA7" w:rsidRPr="00D90CA7" w14:paraId="0478DF83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FDFCB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49C8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826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LFQ weighted media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81BA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90CA7" w:rsidRPr="00D90CA7" w14:paraId="165D642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2346E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4137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864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Boos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se Scor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A7D8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</w:t>
            </w:r>
          </w:p>
        </w:tc>
      </w:tr>
      <w:tr w:rsidR="00D90CA7" w:rsidRPr="00D90CA7" w14:paraId="0AEDC705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D7FF0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FF86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469E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Boos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 Sampl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3C6C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</w:t>
            </w:r>
          </w:p>
        </w:tc>
      </w:tr>
      <w:tr w:rsidR="00D90CA7" w:rsidRPr="00D90CA7" w14:paraId="41A8BA44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F8BA1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81C2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2AE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Boos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arning objectiv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2FFB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nary logistic raw</w:t>
            </w:r>
          </w:p>
        </w:tc>
      </w:tr>
      <w:tr w:rsidR="00D90CA7" w:rsidRPr="00D90CA7" w14:paraId="00ABD8E4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FE91A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84E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1ADE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Boos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n child weigh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A806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D90CA7" w:rsidRPr="00D90CA7" w14:paraId="1B4033A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AC599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63A5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24C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Boos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ximum Tree Depth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7706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D90CA7" w:rsidRPr="00D90CA7" w14:paraId="0EABC76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0965E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7348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B7D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Boos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stimator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7B80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80</w:t>
            </w:r>
          </w:p>
        </w:tc>
      </w:tr>
      <w:tr w:rsidR="00D90CA7" w:rsidRPr="00D90CA7" w14:paraId="38FCF465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0C77C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B04B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1BEB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Boos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mma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BFED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</w:t>
            </w:r>
          </w:p>
        </w:tc>
      </w:tr>
      <w:tr w:rsidR="00D90CA7" w:rsidRPr="00D90CA7" w14:paraId="30BDA41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38A2A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3CF7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949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GBoos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x Delta Step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363E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D90CA7" w:rsidRPr="00D90CA7" w14:paraId="463E3E4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4BC44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639D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3A7D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no ML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E7C2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90CA7" w:rsidRPr="00D90CA7" w14:paraId="0F49C4B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E846F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85B4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DCC7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only isos for recalibr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F840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2DE83A1E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0B3EE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7CDE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B990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 min. peaks for recalibr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2B9A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D90CA7" w:rsidRPr="00D90CA7" w14:paraId="18AF186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0A689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A4A1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es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E570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estion mod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6E36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fic</w:t>
            </w:r>
          </w:p>
        </w:tc>
      </w:tr>
      <w:tr w:rsidR="00D90CA7" w:rsidRPr="00D90CA7" w14:paraId="10F3C415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46DD9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EAA1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FB5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72C8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ypsin</w:t>
            </w:r>
          </w:p>
        </w:tc>
      </w:tr>
      <w:tr w:rsidR="00D90CA7" w:rsidRPr="00D90CA7" w14:paraId="45DFAB2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B6245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CAE6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002E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. missed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2B3F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90CA7" w:rsidRPr="00D90CA7" w14:paraId="1C5D5E3D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B4F00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67EFC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FBC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ubation time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90FB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night</w:t>
            </w:r>
          </w:p>
        </w:tc>
      </w:tr>
      <w:tr w:rsidR="00D90CA7" w:rsidRPr="00D90CA7" w14:paraId="795BDD2C" w14:textId="77777777" w:rsidTr="007B3037">
        <w:trPr>
          <w:trHeight w:val="276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F513D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0D1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el-free quantifica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B49A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FQ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A521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90CA7" w:rsidRPr="00D90CA7" w14:paraId="6B34A5C5" w14:textId="77777777" w:rsidTr="007B3037">
        <w:trPr>
          <w:trHeight w:val="264"/>
        </w:trPr>
        <w:tc>
          <w:tcPr>
            <w:tcW w:w="122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D041" w14:textId="77777777" w:rsidR="00D90CA7" w:rsidRPr="00D90CA7" w:rsidRDefault="00D90CA7" w:rsidP="00D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parameters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21D6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302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TA fil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6BD9B" w14:textId="3EA4533A" w:rsidR="00D90CA7" w:rsidRPr="00B94773" w:rsidRDefault="00B94773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Azotobacte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hroococcu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94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IMB 8003</w:t>
            </w:r>
          </w:p>
        </w:tc>
      </w:tr>
      <w:tr w:rsidR="00D90CA7" w:rsidRPr="00D90CA7" w14:paraId="57E20EC7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54D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0FF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9DD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35D60" w14:textId="696C2777" w:rsidR="00D90CA7" w:rsidRPr="00D90CA7" w:rsidRDefault="00B94773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000068210</w:t>
            </w:r>
          </w:p>
        </w:tc>
      </w:tr>
      <w:tr w:rsidR="00D90CA7" w:rsidRPr="00D90CA7" w14:paraId="4785431A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DF8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4315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38B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 contaminant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D65C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30B169A4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C19C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6DA1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620E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. peptide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06C8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D90CA7" w:rsidRPr="00D90CA7" w14:paraId="785E18A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E7B3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8CCA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47C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x. peptide mass (Da) 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190D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00</w:t>
            </w:r>
          </w:p>
        </w:tc>
      </w:tr>
      <w:tr w:rsidR="00D90CA7" w:rsidRPr="00D90CA7" w14:paraId="0A7ABF8C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5111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C94D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CF0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. Peptide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h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unspecific search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3DC6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D90CA7" w:rsidRPr="00D90CA7" w14:paraId="35D82517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321D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5457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A75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x. Peptide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ht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unspecific search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EAEE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  <w:tr w:rsidR="00D90CA7" w:rsidRPr="00D90CA7" w14:paraId="59CE9455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A90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8BBA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quantifica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BE8A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el min. ratio coun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4B70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90CA7" w:rsidRPr="00D90CA7" w14:paraId="732DCD2F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D665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BA27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BC6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es for quantific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C50A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que + razor</w:t>
            </w:r>
          </w:p>
        </w:tc>
      </w:tr>
      <w:tr w:rsidR="00D90CA7" w:rsidRPr="00D90CA7" w14:paraId="684C9198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573B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52633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298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ifications used in protein quantific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0DFF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xidation (M), Acetyl (Protein N-term)</w:t>
            </w:r>
          </w:p>
        </w:tc>
      </w:tr>
      <w:tr w:rsidR="00D90CA7" w:rsidRPr="00D90CA7" w14:paraId="01A79CC9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A5B0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2B0B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78B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ard unmodified counterpart peptid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BACF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0BD77667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73B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1B26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1CD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anced ratio estim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A0B1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4B580C0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5FE1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C7A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fica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03B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 FDR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5909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D90CA7" w:rsidRPr="00D90CA7" w14:paraId="170BBD83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49A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228A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C0D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FDR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AF66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D90CA7" w:rsidRPr="00D90CA7" w14:paraId="3179E452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1A3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5733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1C1D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decoy frac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D462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D90CA7" w:rsidRPr="00D90CA7" w14:paraId="57F0CDBB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8EB9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1E1F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3EE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. peptid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4691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90CA7" w:rsidRPr="00D90CA7" w14:paraId="41663DE6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15D1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E2E1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6BFE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. razor + unique peptid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AD33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90CA7" w:rsidRPr="00D90CA7" w14:paraId="4AE716BE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74A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3F05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5D9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. unique peptid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E67F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90CA7" w:rsidRPr="00D90CA7" w14:paraId="62606F4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050B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5403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5F9D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. Score for unmodified peptid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9D79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90CA7" w:rsidRPr="00D90CA7" w14:paraId="3AC52FCA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901A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24DBA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800E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. score for </w:t>
            </w:r>
            <w:proofErr w:type="spellStart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ificed</w:t>
            </w:r>
            <w:proofErr w:type="spellEnd"/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ptid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98EB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D90CA7" w:rsidRPr="00D90CA7" w14:paraId="76234AB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7376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4DD7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9B16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. delta score for unmodified peptid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A5CB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90CA7" w:rsidRPr="00D90CA7" w14:paraId="5BF11F83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5585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0A8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5EA6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. delta score for modified peptid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2CC3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D90CA7" w:rsidRPr="00D90CA7" w14:paraId="043252C7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D40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C2E6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67C1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search max. combination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51E2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</w:t>
            </w:r>
          </w:p>
        </w:tc>
      </w:tr>
      <w:tr w:rsidR="00D90CA7" w:rsidRPr="00D90CA7" w14:paraId="6A16A961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E4DE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F2D7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484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zor protein FDR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1DD6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19610356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CD19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1888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F0B1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peptid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4A4B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049D4C0E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9CCD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327D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72F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ch between run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3645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7EF5E0D0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5E8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5FF5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el free quantifica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8896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bilize large LFQ ratio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4CB3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0298DB4A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E7CD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A99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AD86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quire MS/MS for LFQ comparison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0BE1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5A25FD34" w14:textId="77777777" w:rsidTr="007B3037">
        <w:trPr>
          <w:trHeight w:val="264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1471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08FA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CBCA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anced site intensiti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DE13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6C859482" w14:textId="77777777" w:rsidTr="007B3037">
        <w:trPr>
          <w:trHeight w:val="276"/>
        </w:trPr>
        <w:tc>
          <w:tcPr>
            <w:tcW w:w="12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A86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C629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24ED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B602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5424BF5D" w14:textId="77777777" w:rsidTr="007B3037">
        <w:trPr>
          <w:trHeight w:val="288"/>
        </w:trPr>
        <w:tc>
          <w:tcPr>
            <w:tcW w:w="12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B9F2A3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parameters</w:t>
            </w:r>
          </w:p>
        </w:tc>
        <w:tc>
          <w:tcPr>
            <w:tcW w:w="58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B53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ey scans of peptide precursors</w:t>
            </w:r>
          </w:p>
        </w:tc>
        <w:tc>
          <w:tcPr>
            <w:tcW w:w="6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C812E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om 400 to 1500 m/z</w:t>
            </w:r>
          </w:p>
        </w:tc>
      </w:tr>
      <w:tr w:rsidR="00D90CA7" w:rsidRPr="00D90CA7" w14:paraId="5D3F2A31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CE4414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7F52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lu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F2E4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0 K (at 200 m/z)</w:t>
            </w:r>
          </w:p>
        </w:tc>
      </w:tr>
      <w:tr w:rsidR="00D90CA7" w:rsidRPr="00D90CA7" w14:paraId="60C9A376" w14:textId="77777777" w:rsidTr="007B3037">
        <w:trPr>
          <w:trHeight w:val="336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426FD1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92D9" w14:textId="77777777" w:rsidR="00D90CA7" w:rsidRPr="00B94773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94773">
              <w:rPr>
                <w:rFonts w:ascii="Arial" w:eastAsia="Times New Roman" w:hAnsi="Arial" w:cs="Arial"/>
                <w:sz w:val="20"/>
                <w:szCs w:val="20"/>
              </w:rPr>
              <w:t>Ion count targe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65438" w14:textId="77777777" w:rsidR="00D90CA7" w:rsidRPr="00B94773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94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× 10</w:t>
            </w:r>
            <w:r w:rsidRPr="00B9477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  <w:r w:rsidRPr="00B94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90CA7" w:rsidRPr="00D90CA7" w14:paraId="79F3D2ED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90CBC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1F9A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74B62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 Da with the quadrupole</w:t>
            </w:r>
          </w:p>
        </w:tc>
      </w:tr>
      <w:tr w:rsidR="00D90CA7" w:rsidRPr="00D90CA7" w14:paraId="21230565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EFD69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4371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D09EF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D</w:t>
            </w:r>
          </w:p>
        </w:tc>
      </w:tr>
      <w:tr w:rsidR="00D90CA7" w:rsidRPr="00D90CA7" w14:paraId="7C07A7B2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92B90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0F84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ized collision energy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FFE9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 w:rsidR="00D90CA7" w:rsidRPr="00D90CA7" w14:paraId="007FF715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B94FC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3F5C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id scan M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9A3D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90CA7" w:rsidRPr="00D90CA7" w14:paraId="33B32C1A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36910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C6C8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s for MS2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4DB0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ursors with 2-5 charge state</w:t>
            </w:r>
          </w:p>
        </w:tc>
      </w:tr>
      <w:tr w:rsidR="00D90CA7" w:rsidRPr="00D90CA7" w14:paraId="44DDAAB3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AFC0C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87C1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 mode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EB04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p speed, with 3 s cycles</w:t>
            </w:r>
          </w:p>
        </w:tc>
      </w:tr>
      <w:tr w:rsidR="00D90CA7" w:rsidRPr="00D90CA7" w14:paraId="3F84A3B0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EA682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57F5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2 spectra search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04505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Quant</w:t>
            </w:r>
            <w:proofErr w:type="spellEnd"/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oftware v1.5.7.4</w:t>
            </w:r>
          </w:p>
        </w:tc>
      </w:tr>
      <w:tr w:rsidR="00D90CA7" w:rsidRPr="00D90CA7" w14:paraId="5CDEFC89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886CBB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1AF3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l expression analysi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6AE07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seus software v1.6.12.1</w:t>
            </w:r>
          </w:p>
        </w:tc>
      </w:tr>
      <w:tr w:rsidR="00D90CA7" w:rsidRPr="00D90CA7" w14:paraId="23205CF6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8B043C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6449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teria for protein identification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A3356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 least 2 peptides</w:t>
            </w:r>
          </w:p>
        </w:tc>
      </w:tr>
      <w:tr w:rsidR="00D90CA7" w:rsidRPr="00D90CA7" w14:paraId="5F3ED6CD" w14:textId="77777777" w:rsidTr="007B3037">
        <w:trPr>
          <w:trHeight w:val="181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C2E4A0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9E60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teria for exclusively expressed protein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CD90F4" w14:textId="42DF7D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esent </w:t>
            </w:r>
            <w:r w:rsidR="007B30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ly and</w:t>
            </w: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at least,</w:t>
            </w:r>
            <w:r w:rsidR="007B30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</w:t>
            </w: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 replicates </w:t>
            </w:r>
            <w:r w:rsidR="007B30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ne condition </w:t>
            </w:r>
          </w:p>
        </w:tc>
      </w:tr>
      <w:tr w:rsidR="00D90CA7" w:rsidRPr="00D90CA7" w14:paraId="013C5BCE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C3618D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00FD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CCE89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D90CA7" w:rsidRPr="00D90CA7" w14:paraId="48257EDE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9A8F08" w14:textId="77777777" w:rsidR="00D90CA7" w:rsidRPr="00D90CA7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EB4A" w14:textId="77777777" w:rsidR="00D90CA7" w:rsidRPr="00D90CA7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C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862DD" w14:textId="7C4C71D5" w:rsidR="00D90CA7" w:rsidRPr="00D90CA7" w:rsidRDefault="00B94773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D90CA7"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D90CA7" w:rsidRPr="00D90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BB02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N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PM, </w:t>
            </w:r>
            <w:r w:rsidR="00260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260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)</w:t>
            </w:r>
          </w:p>
        </w:tc>
      </w:tr>
      <w:tr w:rsidR="00D90CA7" w:rsidRPr="00BB02DC" w14:paraId="515344FD" w14:textId="77777777" w:rsidTr="007B3037">
        <w:trPr>
          <w:trHeight w:val="288"/>
        </w:trPr>
        <w:tc>
          <w:tcPr>
            <w:tcW w:w="12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80E888" w14:textId="77777777" w:rsidR="00D90CA7" w:rsidRPr="00BB02DC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9A1A" w14:textId="77777777" w:rsidR="00D90CA7" w:rsidRPr="00BB02DC" w:rsidRDefault="00D90CA7" w:rsidP="00D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B02DC">
              <w:rPr>
                <w:rFonts w:ascii="Arial" w:eastAsia="Times New Roman" w:hAnsi="Arial" w:cs="Arial"/>
                <w:sz w:val="20"/>
                <w:szCs w:val="20"/>
              </w:rPr>
              <w:t>Differential expression if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5921D" w14:textId="34D90A02" w:rsidR="00D90CA7" w:rsidRPr="00BB02DC" w:rsidRDefault="00D90CA7" w:rsidP="00D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B02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old change ≥ 2 and </w:t>
            </w:r>
            <w:r w:rsidRPr="00BB02D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BB02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 &lt; 0.05</w:t>
            </w:r>
            <w:r w:rsidR="00EC0709" w:rsidRPr="00BB02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EC0709" w:rsidRPr="00BB02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njamini</w:t>
            </w:r>
            <w:proofErr w:type="spellEnd"/>
            <w:r w:rsidR="00EC0709" w:rsidRPr="00BB02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Hochberg corrected)</w:t>
            </w:r>
          </w:p>
        </w:tc>
      </w:tr>
    </w:tbl>
    <w:p w14:paraId="379CB324" w14:textId="77777777" w:rsidR="007B12D4" w:rsidRPr="00BB02DC" w:rsidRDefault="007B12D4" w:rsidP="00B94773"/>
    <w:sectPr w:rsidR="007B12D4" w:rsidRPr="00BB02DC" w:rsidSect="007B12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4"/>
    <w:rsid w:val="002607AB"/>
    <w:rsid w:val="002A542E"/>
    <w:rsid w:val="002F354C"/>
    <w:rsid w:val="00715277"/>
    <w:rsid w:val="007B12D4"/>
    <w:rsid w:val="007B3037"/>
    <w:rsid w:val="00902938"/>
    <w:rsid w:val="00A53962"/>
    <w:rsid w:val="00B94773"/>
    <w:rsid w:val="00BB02DC"/>
    <w:rsid w:val="00C76919"/>
    <w:rsid w:val="00D90CA7"/>
    <w:rsid w:val="00EC0709"/>
    <w:rsid w:val="00F7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033EBF"/>
  <w15:chartTrackingRefBased/>
  <w15:docId w15:val="{24122061-7539-41B7-9268-66C7E572D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1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fon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0734BBB1-D072-40E1-B11D-5CEF6745249E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Pages>4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Olaya Abril</dc:creator>
  <cp:keywords/>
  <dc:description/>
  <cp:lastModifiedBy>Alfonso Olaya Abril</cp:lastModifiedBy>
  <cp:revision>2</cp:revision>
  <dcterms:created xsi:type="dcterms:W3CDTF">2023-01-12T11:57:00Z</dcterms:created>
  <dcterms:modified xsi:type="dcterms:W3CDTF">2023-01-12T11:57:00Z</dcterms:modified>
</cp:coreProperties>
</file>